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962" w:tblpY="231"/>
        <w:tblOverlap w:val="never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2427"/>
        <w:gridCol w:w="2615"/>
        <w:gridCol w:w="2331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highlight w:val="none"/>
              </w:rPr>
              <w:t>Supplement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 w:val="20"/>
                <w:szCs w:val="20"/>
                <w:highlight w:val="none"/>
              </w:rPr>
              <w:t xml:space="preserve">Table 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/>
                <w:bCs/>
                <w:color w:val="auto"/>
                <w:szCs w:val="21"/>
                <w:highlight w:val="none"/>
              </w:rPr>
              <w:t xml:space="preserve"> Impact of </w:t>
            </w: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</w:rPr>
              <w:t>oxidizing pollutants</w:t>
            </w:r>
            <w:r>
              <w:rPr>
                <w:rFonts w:ascii="Times New Roman" w:hAnsi="Times New Roman"/>
                <w:bCs/>
                <w:color w:val="auto"/>
                <w:szCs w:val="21"/>
                <w:highlight w:val="none"/>
              </w:rPr>
              <w:t xml:space="preserve"> on the risk of mortality</w:t>
            </w: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  <w:highlight w:val="none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  <w:highlight w:val="none"/>
                <w:lang w:eastAsia="zh-CN"/>
              </w:rPr>
              <w:t>R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values and </w:t>
            </w:r>
            <w:r>
              <w:rPr>
                <w:rFonts w:ascii="Times New Roman" w:hAnsi="Times New Roman"/>
                <w:i/>
                <w:iCs/>
                <w:color w:val="auto"/>
                <w:sz w:val="20"/>
                <w:szCs w:val="20"/>
                <w:highlight w:val="none"/>
              </w:rPr>
              <w:t>95%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  <w:highlight w:val="none"/>
                <w:lang w:eastAsia="zh-CN"/>
              </w:rPr>
              <w:t>CI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O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NO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vertAlign w:val="subscript"/>
                <w:lang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L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g0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09 (0.24, 1.95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22 (0.12, 2.33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11 (-0.44,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65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L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65 (0.82, 2.49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4 (-0.71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0.71 (0.22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2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L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0.95 (0.14, 1.77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-0.7 (-1.72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0.5 (0.03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0.98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L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36 (-0.44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-1.34 (-2.34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-0.33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0.88 (0.41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35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L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38 (-0.43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-1.19 (-2.18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-0.18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0.59 (0.13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06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L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44 (-0.36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-1.12 (-2.11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-0.11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0.50 (0.03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0.97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L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12 (-0.68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-1.2 (-2.2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-0.19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24 (-0.23,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7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L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g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-0.05 (-0.85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-1.38 (-2.37, -0.38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0.34 (-0.12, 0.8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Lag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8 (0.83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2.79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.05 (-0.22,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58 (-0.02,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.17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Lag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2.07 (0.98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3.17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41 (-0.94,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0.72 (0.09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35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Lag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2.05 (0.86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3.25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-0.32 (-1.72,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03 (0.37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69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Lag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2.08 (0.8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3.38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-0.77 (-2.22,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16 (0.47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86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Lag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2.17 (0.81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3.56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-1.11 (-2.6,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25 (0.53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98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Lag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2.19 (0.74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3.66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-1.37 (-2.9,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25 (0.50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2.01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Lag0-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2.13 (0.6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3.68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-1.67 (-3.23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-0.09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1.29 (0.51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bidi="ar"/>
              </w:rPr>
              <w:t>2.08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0" w:type="auto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Excess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risk lag distribution of each 10μg/m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vertAlign w:val="superscript"/>
              </w:rPr>
              <w:t>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increase in O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vertAlign w:val="subscript"/>
              </w:rPr>
              <w:t>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, O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vertAlign w:val="subscript"/>
              </w:rPr>
              <w:t>x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and NO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vertAlign w:val="subscript"/>
              </w:rPr>
              <w:t>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on the risk of mortality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 xml:space="preserve"> : It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indicates statistically significant results based on the 95% empirical confidence interval, </w:t>
            </w:r>
            <w:r>
              <w:rPr>
                <w:rFonts w:hint="eastAsia" w:ascii="Times New Roman" w:hAnsi="Times New Roman"/>
                <w:i/>
                <w:iCs/>
                <w:color w:val="auto"/>
                <w:kern w:val="0"/>
                <w:szCs w:val="21"/>
                <w:highlight w:val="none"/>
                <w:lang w:val="en-US" w:eastAsia="zh-CN" w:bidi="ar"/>
              </w:rPr>
              <w:t>p</w:t>
            </w:r>
            <w:bookmarkStart w:id="0" w:name="_GoBack"/>
            <w:bookmarkEnd w:id="0"/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&lt; 0.05.</w:t>
            </w: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  <w:r>
        <w:rPr>
          <w:color w:val="auto"/>
        </w:rPr>
        <w:br w:type="page"/>
      </w:r>
    </w:p>
    <w:tbl>
      <w:tblPr>
        <w:tblStyle w:val="3"/>
        <w:tblpPr w:leftFromText="180" w:rightFromText="180" w:vertAnchor="text" w:horzAnchor="page" w:tblpX="2144" w:tblpY="450"/>
        <w:tblOverlap w:val="never"/>
        <w:tblW w:w="4713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2658"/>
        <w:gridCol w:w="1505"/>
        <w:gridCol w:w="2647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highlight w:val="none"/>
              </w:rPr>
              <w:t>Supplement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Cs w:val="21"/>
                <w:highlight w:val="none"/>
              </w:rPr>
              <w:t xml:space="preserve">Table </w:t>
            </w: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/>
                <w:bCs/>
                <w:color w:val="auto"/>
                <w:szCs w:val="21"/>
                <w:highlight w:val="none"/>
              </w:rPr>
              <w:t xml:space="preserve"> Impact of heat waves on the risk of mortality (</w:t>
            </w:r>
            <w:r>
              <w:rPr>
                <w:rFonts w:hint="eastAsia" w:ascii="Times New Roman" w:hAnsi="Times New Roman"/>
                <w:bCs/>
                <w:i/>
                <w:iCs/>
                <w:color w:val="auto"/>
                <w:szCs w:val="21"/>
                <w:highlight w:val="none"/>
                <w:lang w:eastAsia="zh-CN"/>
              </w:rPr>
              <w:t>RR</w:t>
            </w:r>
            <w:r>
              <w:rPr>
                <w:rFonts w:ascii="Times New Roman" w:hAnsi="Times New Roman"/>
                <w:bCs/>
                <w:color w:val="auto"/>
                <w:szCs w:val="21"/>
                <w:highlight w:val="none"/>
              </w:rPr>
              <w:t xml:space="preserve"> values and </w:t>
            </w:r>
            <w:r>
              <w:rPr>
                <w:rFonts w:ascii="Times New Roman" w:hAnsi="Times New Roman"/>
                <w:bCs/>
                <w:i/>
                <w:iCs/>
                <w:color w:val="auto"/>
                <w:szCs w:val="21"/>
                <w:highlight w:val="none"/>
              </w:rPr>
              <w:t>95%</w:t>
            </w:r>
            <w:r>
              <w:rPr>
                <w:rFonts w:ascii="Times New Roman" w:hAnsi="Times New Roman"/>
                <w:bCs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bCs/>
                <w:i/>
                <w:color w:val="auto"/>
                <w:szCs w:val="21"/>
                <w:highlight w:val="none"/>
                <w:lang w:eastAsia="zh-CN"/>
              </w:rPr>
              <w:t>CI</w:t>
            </w:r>
            <w:r>
              <w:rPr>
                <w:rFonts w:ascii="Times New Roman" w:hAnsi="Times New Roman"/>
                <w:bCs/>
                <w:color w:val="auto"/>
                <w:szCs w:val="21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761" w:type="pct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</w:p>
        </w:tc>
        <w:tc>
          <w:tcPr>
            <w:tcW w:w="165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i/>
                <w:iCs/>
                <w:color w:val="auto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kern w:val="0"/>
                <w:szCs w:val="21"/>
                <w:highlight w:val="none"/>
                <w:lang w:eastAsia="zh-CN" w:bidi="ar"/>
              </w:rPr>
              <w:t>RR</w:t>
            </w:r>
          </w:p>
        </w:tc>
        <w:tc>
          <w:tcPr>
            <w:tcW w:w="93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iCs/>
                <w:color w:val="auto"/>
                <w:szCs w:val="21"/>
                <w:highlight w:val="none"/>
              </w:rPr>
            </w:pPr>
          </w:p>
        </w:tc>
        <w:tc>
          <w:tcPr>
            <w:tcW w:w="164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i/>
                <w:iCs/>
                <w:color w:val="auto"/>
                <w:kern w:val="0"/>
                <w:szCs w:val="21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/>
                <w:i/>
                <w:iCs/>
                <w:color w:val="auto"/>
                <w:kern w:val="0"/>
                <w:szCs w:val="21"/>
                <w:highlight w:val="none"/>
                <w:lang w:eastAsia="zh-CN" w:bidi="ar"/>
              </w:rPr>
              <w:t>RR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76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0</w:t>
            </w:r>
          </w:p>
        </w:tc>
        <w:tc>
          <w:tcPr>
            <w:tcW w:w="165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1.10 (1.07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1.14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3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kern w:val="0"/>
                <w:szCs w:val="21"/>
                <w:highlight w:val="none"/>
                <w:lang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>8</w:t>
            </w:r>
          </w:p>
        </w:tc>
        <w:tc>
          <w:tcPr>
            <w:tcW w:w="164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0.99 (0.98,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1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1.06 (1.04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1.08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auto"/>
                <w:kern w:val="0"/>
                <w:szCs w:val="21"/>
                <w:highlight w:val="none"/>
                <w:lang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>9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0.99 (0.98,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2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1.03 (1.02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1.04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>10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0 (0.99,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3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1 (0.99,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2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>11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0 (0.99,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4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0.99 (0.98,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>12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0 (0.99,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5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0.98 (0.97,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0)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>13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0 (0.98,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6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0.98 (0.97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0.99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Cs w:val="21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>14</w:t>
            </w:r>
          </w:p>
        </w:tc>
        <w:tc>
          <w:tcPr>
            <w:tcW w:w="1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0.99 (0.96,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1.0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</w:trPr>
        <w:tc>
          <w:tcPr>
            <w:tcW w:w="76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7</w:t>
            </w:r>
          </w:p>
        </w:tc>
        <w:tc>
          <w:tcPr>
            <w:tcW w:w="165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0.98 (0.97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0.99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93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>lag0-14</w:t>
            </w:r>
          </w:p>
        </w:tc>
        <w:tc>
          <w:tcPr>
            <w:tcW w:w="164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1.11 (1.01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lang w:bidi="ar"/>
              </w:rPr>
              <w:t>1.23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Cs w:val="21"/>
                <w:highlight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2" w:hRule="atLeast"/>
        </w:trPr>
        <w:tc>
          <w:tcPr>
            <w:tcW w:w="5000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 xml:space="preserve"> : It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indicates statistically significant results based on the 95% empirical confidence interval, </w:t>
            </w:r>
            <w:r>
              <w:rPr>
                <w:rFonts w:hint="eastAsia" w:ascii="Times New Roman" w:hAnsi="Times New Roman"/>
                <w:i/>
                <w:iCs/>
                <w:color w:val="auto"/>
                <w:kern w:val="0"/>
                <w:szCs w:val="21"/>
                <w:highlight w:val="none"/>
                <w:lang w:bidi="ar"/>
              </w:rPr>
              <w:t>P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bidi="ar"/>
              </w:rPr>
              <w:t xml:space="preserve"> &lt; 0.05.</w:t>
            </w: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color w:val="auto"/>
        </w:rPr>
      </w:pPr>
      <w:r>
        <w:rPr>
          <w:color w:val="auto"/>
        </w:rPr>
        <w:br w:type="page"/>
      </w:r>
    </w:p>
    <w:tbl>
      <w:tblPr>
        <w:tblStyle w:val="3"/>
        <w:tblpPr w:leftFromText="180" w:rightFromText="180" w:vertAnchor="page" w:horzAnchor="page" w:tblpX="266" w:tblpY="1554"/>
        <w:tblOverlap w:val="never"/>
        <w:tblW w:w="6597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680"/>
        <w:gridCol w:w="1608"/>
        <w:gridCol w:w="1836"/>
        <w:gridCol w:w="1823"/>
        <w:gridCol w:w="1740"/>
        <w:gridCol w:w="166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highlight w:val="none"/>
              </w:rPr>
              <w:t>Supplement</w:t>
            </w:r>
            <w:r>
              <w:rPr>
                <w:rFonts w:hint="eastAsia" w:ascii="Times New Roman" w:hAnsi="Times New Roman"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Table 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val="en-US" w:eastAsia="zh-CN" w:bidi="ar"/>
              </w:rPr>
              <w:t>3</w:t>
            </w: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bCs/>
                <w:color w:val="auto"/>
                <w:szCs w:val="21"/>
                <w:highlight w:val="none"/>
              </w:rPr>
              <w:t xml:space="preserve">Impact of </w:t>
            </w: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</w:rPr>
              <w:t>oxidizing pollutants</w:t>
            </w:r>
            <w:r>
              <w:rPr>
                <w:rFonts w:ascii="Times New Roman" w:hAnsi="Times New Roman"/>
                <w:bCs/>
                <w:color w:val="auto"/>
                <w:szCs w:val="21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lang w:val="en-US" w:eastAsia="zh-CN"/>
              </w:rPr>
              <w:t xml:space="preserve">and heat waves </w:t>
            </w:r>
            <w:r>
              <w:rPr>
                <w:rFonts w:ascii="Times New Roman" w:hAnsi="Times New Roman"/>
                <w:bCs/>
                <w:color w:val="auto"/>
                <w:szCs w:val="21"/>
                <w:highlight w:val="none"/>
              </w:rPr>
              <w:t>on the risk of mortality</w:t>
            </w: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  <w:highlight w:val="none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  <w:highlight w:val="none"/>
                <w:lang w:eastAsia="zh-CN"/>
              </w:rPr>
              <w:t>R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values and </w:t>
            </w:r>
            <w:r>
              <w:rPr>
                <w:rFonts w:ascii="Times New Roman" w:hAnsi="Times New Roman"/>
                <w:i/>
                <w:iCs/>
                <w:color w:val="auto"/>
                <w:sz w:val="20"/>
                <w:szCs w:val="20"/>
                <w:highlight w:val="none"/>
              </w:rPr>
              <w:t>95%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Times New Roman" w:hAnsi="Times New Roman"/>
                <w:i/>
                <w:iCs/>
                <w:color w:val="auto"/>
                <w:sz w:val="20"/>
                <w:szCs w:val="20"/>
                <w:highlight w:val="none"/>
                <w:lang w:eastAsia="zh-CN"/>
              </w:rPr>
              <w:t>CI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1461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626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15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vertAlign w:val="subscript"/>
                <w:lang w:bidi="ar"/>
              </w:rPr>
              <w:t>x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Heat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wave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71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Non-heat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wave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81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Heat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wave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81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Non-heat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wave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77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Heat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wave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  <w:tc>
          <w:tcPr>
            <w:tcW w:w="74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Non-heat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wave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0</w:t>
            </w:r>
          </w:p>
        </w:tc>
        <w:tc>
          <w:tcPr>
            <w:tcW w:w="74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1.6 (-3.3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13)</w:t>
            </w:r>
          </w:p>
        </w:tc>
        <w:tc>
          <w:tcPr>
            <w:tcW w:w="714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83 (-0.66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34)</w:t>
            </w:r>
          </w:p>
        </w:tc>
        <w:tc>
          <w:tcPr>
            <w:tcW w:w="816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4.76 (0.27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9.45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1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69 (-4.88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0.86)</w:t>
            </w:r>
          </w:p>
        </w:tc>
        <w:tc>
          <w:tcPr>
            <w:tcW w:w="77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2.36 (-5.24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62)</w:t>
            </w:r>
          </w:p>
        </w:tc>
        <w:tc>
          <w:tcPr>
            <w:tcW w:w="74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23 (-0.93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44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19 (-0.55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9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23 (-1.15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6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1.31 (-5.6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17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91 (-3.53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1.9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17 (-0.87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5.3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43 (-1.59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49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8 (-0.78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7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71 (-0.62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0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4.66 (-8.67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0.47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1.44 (-8.32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5.9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18 (-1.9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3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8 (-0.98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99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68 (-1.07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4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32 (-1.64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0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49 (-4.81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02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33 (-7.21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7.0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26 (-1.76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37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47 (-2.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5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04 (-1.88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8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61 (-1.92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7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25 (-3.09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5.78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59 (-2.64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2.3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14 (-3.07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4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76 (-2.7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2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85 (-2.81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1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61 (-1.92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72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73 (-2.54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6.1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6.44 (-0.95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4.3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1.39 (-4.83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17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72 (-2.65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25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1.38 (-3.17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4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58 (-1.89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7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7 (-0.78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8.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3.47 (5.65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1.88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2.16 (-5.27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0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52 (-2.45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45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09 (-2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8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1.02 (-2.33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3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61 (-3.89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5.3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2.04 (4.29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0.37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07 (-3.41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39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1.18 (-3.11,0.79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0-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37 (-2.79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1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67 (-0.98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3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76 (-3.4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9.3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53 (-4.17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4.0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3 (-4.49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08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05 (-1.34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5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0-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74 (-2.63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4 (-0.82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7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2.77 (-11.06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6.2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54 (-6.73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2.7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05 (-4.77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7.22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38 (-1.18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02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0-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17 (-2.39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6.9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64 (-1.23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5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5.21 (-16.72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7.9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97 (-7.85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2.8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59 (-4.25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2.07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94 (-1.77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73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0-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56 (-2.34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9.8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28 (-1.67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27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5.21 (-21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3.7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.03 (-6.59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5.8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6.28 (-3.78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7.4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49 (-2.35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4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0-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95 (-5.19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9.6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03 (-2.01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1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03 (-17.38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5.9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6.42 (-5.07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9.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(-8.08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7.66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19 (-2.78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25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0-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2.48 (-11.55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7.5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13 (-2.26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.0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6.58 (-4.29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67.4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1.54 (-1.16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25.8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1.95 (-16.84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5.6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.06 (-3.04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27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Lag0-7</w:t>
            </w:r>
          </w:p>
        </w:tc>
        <w:tc>
          <w:tcPr>
            <w:tcW w:w="74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3.81 (-14.82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8.63)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45 (-2.67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.81)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67.9 (11.55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52.71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1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6.37 (2.43,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2.2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kern w:val="0"/>
                <w:sz w:val="18"/>
                <w:szCs w:val="18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7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3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(-20.8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18.79)</w:t>
            </w:r>
          </w:p>
        </w:tc>
        <w:tc>
          <w:tcPr>
            <w:tcW w:w="74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-0.3 (-3.53,</w:t>
            </w:r>
            <w:r>
              <w:rPr>
                <w:rFonts w:hint="eastAsia"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  <w:t>3.04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/>
                <w:color w:val="auto"/>
                <w:kern w:val="0"/>
                <w:szCs w:val="21"/>
                <w:lang w:bidi="ar"/>
              </w:rPr>
              <w:t xml:space="preserve">Under the different temperature levels, 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excess</w:t>
            </w:r>
            <w:r>
              <w:rPr>
                <w:rFonts w:ascii="Times New Roman" w:hAnsi="Times New Roman"/>
                <w:color w:val="auto"/>
                <w:szCs w:val="21"/>
              </w:rPr>
              <w:t xml:space="preserve"> risk lag distribution of each 10 μg/m</w:t>
            </w:r>
            <w:r>
              <w:rPr>
                <w:rFonts w:ascii="Times New Roman" w:hAnsi="Times New Roman"/>
                <w:color w:val="auto"/>
                <w:szCs w:val="21"/>
                <w:vertAlign w:val="superscript"/>
              </w:rPr>
              <w:t>3</w:t>
            </w:r>
            <w:r>
              <w:rPr>
                <w:rFonts w:ascii="Times New Roman" w:hAnsi="Times New Roman"/>
                <w:color w:val="auto"/>
                <w:szCs w:val="21"/>
              </w:rPr>
              <w:t xml:space="preserve"> increase in O</w:t>
            </w:r>
            <w:r>
              <w:rPr>
                <w:rFonts w:ascii="Times New Roman" w:hAnsi="Times New Roman"/>
                <w:color w:val="auto"/>
                <w:szCs w:val="21"/>
                <w:vertAlign w:val="subscript"/>
              </w:rPr>
              <w:t>3</w:t>
            </w:r>
            <w:r>
              <w:rPr>
                <w:rFonts w:ascii="Times New Roman" w:hAnsi="Times New Roman"/>
                <w:color w:val="auto"/>
                <w:szCs w:val="21"/>
              </w:rPr>
              <w:t>, O</w:t>
            </w:r>
            <w:r>
              <w:rPr>
                <w:rFonts w:ascii="Times New Roman" w:hAnsi="Times New Roman"/>
                <w:color w:val="auto"/>
                <w:szCs w:val="21"/>
                <w:vertAlign w:val="subscript"/>
              </w:rPr>
              <w:t>x</w:t>
            </w:r>
            <w:r>
              <w:rPr>
                <w:rFonts w:ascii="Times New Roman" w:hAnsi="Times New Roman"/>
                <w:color w:val="auto"/>
                <w:szCs w:val="21"/>
              </w:rPr>
              <w:t xml:space="preserve"> and NO</w:t>
            </w:r>
            <w:r>
              <w:rPr>
                <w:rFonts w:ascii="Times New Roman" w:hAnsi="Times New Roman"/>
                <w:color w:val="auto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color w:val="auto"/>
                <w:szCs w:val="21"/>
              </w:rPr>
              <w:t xml:space="preserve"> on the excess risk of mortality</w:t>
            </w:r>
            <w:r>
              <w:rPr>
                <w:rFonts w:hint="eastAsia" w:ascii="Times New Roman" w:hAnsi="Times New Roman"/>
                <w:color w:val="auto"/>
                <w:szCs w:val="21"/>
                <w:lang w:val="en-US" w:eastAsia="zh-CN"/>
              </w:rPr>
              <w:t>.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ascii="Times New Roman" w:hAnsi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highlight w:val="none"/>
                <w:lang w:val="en-US" w:eastAsia="zh-CN" w:bidi="ar"/>
              </w:rPr>
              <w:t xml:space="preserve"> : It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 indicates statistically significant results based on the 95% empirical confidence interval, </w:t>
            </w:r>
            <w:r>
              <w:rPr>
                <w:rFonts w:hint="eastAsia" w:ascii="Times New Roman" w:hAnsi="Times New Roman"/>
                <w:i/>
                <w:iCs/>
                <w:color w:val="auto"/>
                <w:kern w:val="0"/>
                <w:szCs w:val="21"/>
                <w:lang w:bidi="ar"/>
              </w:rPr>
              <w:t>P</w:t>
            </w:r>
            <w:r>
              <w:rPr>
                <w:rFonts w:hint="eastAsia" w:ascii="Times New Roman" w:hAnsi="Times New Roman"/>
                <w:color w:val="auto"/>
                <w:kern w:val="0"/>
                <w:szCs w:val="21"/>
                <w:lang w:bidi="ar"/>
              </w:rPr>
              <w:t xml:space="preserve"> &lt; 0.05.</w:t>
            </w: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center"/>
    </w:pPr>
  </w:p>
  <w:p>
    <w:pPr>
      <w:pStyle w:val="2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xODE4MmFkNzBjNDIxYzFjMjJkMzU5MDZhN2E1MjYifQ=="/>
  </w:docVars>
  <w:rsids>
    <w:rsidRoot w:val="00000000"/>
    <w:rsid w:val="03204226"/>
    <w:rsid w:val="14EF789A"/>
    <w:rsid w:val="19D71690"/>
    <w:rsid w:val="1AC55B1D"/>
    <w:rsid w:val="20EE3078"/>
    <w:rsid w:val="21422F5E"/>
    <w:rsid w:val="2A2338D8"/>
    <w:rsid w:val="390C0857"/>
    <w:rsid w:val="40943194"/>
    <w:rsid w:val="459561CF"/>
    <w:rsid w:val="4D5C2CEA"/>
    <w:rsid w:val="623B7A20"/>
    <w:rsid w:val="64B50B7E"/>
    <w:rsid w:val="6F16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HUI MIN</cp:lastModifiedBy>
  <dcterms:modified xsi:type="dcterms:W3CDTF">2024-01-30T08:5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25AA8FB96764829A1E20642B7D448D2_12</vt:lpwstr>
  </property>
</Properties>
</file>